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49116" w14:textId="51ECD235" w:rsidR="008D56F6" w:rsidRDefault="008D56F6" w:rsidP="008D56F6">
      <w:pPr>
        <w:spacing w:after="160" w:line="360" w:lineRule="auto"/>
        <w:rPr>
          <w:rFonts w:ascii="Times New Roman" w:eastAsia="SimSun" w:hAnsi="Times New Roman" w:cs="Times New Roman"/>
          <w:sz w:val="24"/>
        </w:rPr>
        <w:sectPr w:rsidR="008D56F6" w:rsidSect="00CB4978">
          <w:type w:val="continuous"/>
          <w:pgSz w:w="11906" w:h="16838"/>
          <w:pgMar w:top="1134" w:right="1800" w:bottom="1077" w:left="1800" w:header="851" w:footer="992" w:gutter="0"/>
          <w:cols w:space="425"/>
          <w:docGrid w:type="lines" w:linePitch="312"/>
        </w:sectPr>
      </w:pPr>
      <w:bookmarkStart w:id="0" w:name="_Hlk125379132"/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Description of the materials used and the GBS dataset</w:t>
      </w:r>
    </w:p>
    <w:tbl>
      <w:tblPr>
        <w:tblW w:w="14137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6"/>
        <w:gridCol w:w="1800"/>
        <w:gridCol w:w="1584"/>
        <w:gridCol w:w="2076"/>
        <w:gridCol w:w="1512"/>
        <w:gridCol w:w="1884"/>
        <w:gridCol w:w="1500"/>
        <w:gridCol w:w="1668"/>
        <w:gridCol w:w="1057"/>
      </w:tblGrid>
      <w:tr w:rsidR="008D56F6" w14:paraId="303B3A8F" w14:textId="77777777" w:rsidTr="00A51501">
        <w:trPr>
          <w:trHeight w:val="312"/>
        </w:trPr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CEDC5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bookmarkStart w:id="1" w:name="_GoBack"/>
            <w:bookmarkEnd w:id="0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Sampl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E816A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aw dat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p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）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B8DF3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aw data</w:t>
            </w:r>
          </w:p>
        </w:tc>
        <w:tc>
          <w:tcPr>
            <w:tcW w:w="20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588B8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lean dat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p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）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ECF97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lean data</w:t>
            </w:r>
          </w:p>
        </w:tc>
        <w:tc>
          <w:tcPr>
            <w:tcW w:w="18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2AC15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ffective data (%)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4702A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Q20 (%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3DFD1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Q30 (%)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2414B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 (%)</w:t>
            </w:r>
          </w:p>
        </w:tc>
      </w:tr>
      <w:tr w:rsidR="008D56F6" w14:paraId="12B384F9" w14:textId="77777777" w:rsidTr="00A51501">
        <w:trPr>
          <w:trHeight w:val="312"/>
        </w:trPr>
        <w:tc>
          <w:tcPr>
            <w:tcW w:w="1056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B42572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WL_1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B1560A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889204</w:t>
            </w:r>
          </w:p>
        </w:tc>
        <w:tc>
          <w:tcPr>
            <w:tcW w:w="1584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E297F7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3G</w:t>
            </w:r>
          </w:p>
        </w:tc>
        <w:tc>
          <w:tcPr>
            <w:tcW w:w="2076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0BFD3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790448</w:t>
            </w:r>
          </w:p>
        </w:tc>
        <w:tc>
          <w:tcPr>
            <w:tcW w:w="1512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FE83B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1G</w:t>
            </w:r>
          </w:p>
        </w:tc>
        <w:tc>
          <w:tcPr>
            <w:tcW w:w="1884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10080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62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10DAB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64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A4A1F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84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E531C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71</w:t>
            </w:r>
          </w:p>
        </w:tc>
      </w:tr>
      <w:tr w:rsidR="008D56F6" w14:paraId="501C2EC0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010A9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WL_2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001D4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49572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70A94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3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1BCDC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468076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B15CB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2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3E14F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89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B7550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88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4676D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32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4ADD6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50</w:t>
            </w:r>
          </w:p>
        </w:tc>
      </w:tr>
      <w:tr w:rsidR="008D56F6" w14:paraId="020235C1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3A6B6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WL_3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36CDE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803624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85999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7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630A8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720330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98C05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5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182392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66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1980F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64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745C6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86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B0A378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62</w:t>
            </w:r>
          </w:p>
        </w:tc>
      </w:tr>
      <w:tr w:rsidR="008D56F6" w14:paraId="4234EE45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D4E7A2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WL_4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C7065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810220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4C572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77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B881E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691152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5C7C1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75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11844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6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0B7BC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86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98EDF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31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EEFB8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45</w:t>
            </w:r>
          </w:p>
        </w:tc>
      </w:tr>
      <w:tr w:rsidR="008D56F6" w14:paraId="32CF4880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A5A0B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WL_5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124EB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345482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618C1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0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48BD4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257722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93167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9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D2288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83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6A881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85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F365D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27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695FB1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22</w:t>
            </w:r>
          </w:p>
        </w:tc>
      </w:tr>
      <w:tr w:rsidR="008D56F6" w14:paraId="2788ED2D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51D1C7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WL_6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DA8D8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039148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751F2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1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391F9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929304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7CD5F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9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28575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69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BAB87D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79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85FCE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17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44B2B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46</w:t>
            </w:r>
          </w:p>
        </w:tc>
      </w:tr>
      <w:tr w:rsidR="008D56F6" w14:paraId="38955B1E" w14:textId="77777777" w:rsidTr="00A51501">
        <w:trPr>
          <w:trHeight w:val="90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AFF90E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WL_7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6667D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080396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AAD4A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1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AE2A2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953338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93AEE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79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AA79A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3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093D4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63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7FB4B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79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243A81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58</w:t>
            </w:r>
          </w:p>
        </w:tc>
      </w:tr>
      <w:tr w:rsidR="008D56F6" w14:paraId="7280EC60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D56E0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WL_8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AEB047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625154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17481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4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353B5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549916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31B5F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3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1FBF1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5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F3C6D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85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1F803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29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85B51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52</w:t>
            </w:r>
          </w:p>
        </w:tc>
      </w:tr>
      <w:tr w:rsidR="008D56F6" w14:paraId="1D542490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F9017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FL_1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BAA70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316262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A654C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5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0EB6E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212558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8B6B5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3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2A20E5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7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E0D3E1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72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13659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00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2E753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47</w:t>
            </w:r>
          </w:p>
        </w:tc>
      </w:tr>
      <w:tr w:rsidR="008D56F6" w14:paraId="2DBFBB80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0B70C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FL_2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1F201D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804798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3D91D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7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118F52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718160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B413E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5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6D74D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60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274A3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52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4572D7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61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7745D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81</w:t>
            </w:r>
          </w:p>
        </w:tc>
      </w:tr>
      <w:tr w:rsidR="008D56F6" w14:paraId="58AA7981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88E84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FL_3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43D04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219492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99D72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8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EE00F8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103264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C124A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6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A72C3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2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586A9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81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2FDDB3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15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FCF242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73</w:t>
            </w:r>
          </w:p>
        </w:tc>
      </w:tr>
      <w:tr w:rsidR="008D56F6" w14:paraId="771D2C8A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04307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FL_4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C32C1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774572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7ECA9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2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B2FD0A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672816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64C54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0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F00AA2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63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D4AF4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61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955537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80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6FF52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41</w:t>
            </w:r>
          </w:p>
        </w:tc>
      </w:tr>
      <w:tr w:rsidR="008D56F6" w14:paraId="0BD98C9F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4293A2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JFL_5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267E1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550192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C0738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8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1CD1D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506960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AB101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7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959DF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66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DA1BD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70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6B04C2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99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A277C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1.15</w:t>
            </w:r>
          </w:p>
        </w:tc>
      </w:tr>
      <w:tr w:rsidR="008D56F6" w14:paraId="49C0CB3E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F4715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LS_1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AC548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437982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33443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7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CCB9E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370380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B0507D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5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0BC2E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67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40666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53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A4E1B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62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733B8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83</w:t>
            </w:r>
          </w:p>
        </w:tc>
      </w:tr>
      <w:tr w:rsidR="008D56F6" w14:paraId="095CEF81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41F1C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LS_2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0E41FA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21628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9E24E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4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FA7B6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34270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5DBF6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3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8535E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85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71A41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94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1B05FD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44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59AD6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24</w:t>
            </w:r>
          </w:p>
        </w:tc>
      </w:tr>
      <w:tr w:rsidR="008D56F6" w14:paraId="22F42571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5CE11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LS_3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F34C05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54942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5C2D8C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7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029C1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71040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29E8E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6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D7DC1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4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24900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87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5B6B65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34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7EC26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85</w:t>
            </w:r>
          </w:p>
        </w:tc>
      </w:tr>
      <w:tr w:rsidR="008D56F6" w14:paraId="484EECD7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4D251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LS_4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93957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780780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D9574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2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F664A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704170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816D42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0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49551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89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52449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58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1D807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65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D7010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34</w:t>
            </w:r>
          </w:p>
        </w:tc>
      </w:tr>
      <w:tr w:rsidR="008D56F6" w14:paraId="58D1ECF5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E0CDA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LS_5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3E0F1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331598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CD6425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0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BB108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241430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D7571C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8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9B4A7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80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85A42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21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F6769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9.92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30F27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52</w:t>
            </w:r>
          </w:p>
        </w:tc>
      </w:tr>
      <w:tr w:rsidR="008D56F6" w14:paraId="258CF401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7C624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LS_6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6D2E72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398210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3FAA73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ED15C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355132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6A8E9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5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EC783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99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CCB58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7.12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75C533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81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BF0F25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54</w:t>
            </w:r>
          </w:p>
        </w:tc>
      </w:tr>
      <w:tr w:rsidR="008D56F6" w14:paraId="6D964D14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B79976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LS_7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B1A6A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561018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54226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8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AB87E1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452984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CA2CC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6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254BE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5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DE975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53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5FDE8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58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E9EF8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78</w:t>
            </w:r>
          </w:p>
        </w:tc>
      </w:tr>
      <w:tr w:rsidR="008D56F6" w14:paraId="3C76B845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17E5F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LS_8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DDE53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790468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AF101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7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0973D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711004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AEA49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5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ED6E2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3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A7AF9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55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07795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66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C6B76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87</w:t>
            </w:r>
          </w:p>
        </w:tc>
      </w:tr>
      <w:tr w:rsidR="008D56F6" w14:paraId="2B4ACDDE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87FE5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LS_9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935303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100134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86807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7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FA7B8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983862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624D1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4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33BA2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2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F7850F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62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C5F5E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81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78972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92</w:t>
            </w:r>
          </w:p>
        </w:tc>
      </w:tr>
      <w:tr w:rsidR="008D56F6" w14:paraId="6D313223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C8814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LS_10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A158E5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223484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03578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28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41DCD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095270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C1F52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26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BE7ADB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96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0034A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78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CF1999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08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9E911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59</w:t>
            </w:r>
          </w:p>
        </w:tc>
      </w:tr>
      <w:tr w:rsidR="008D56F6" w14:paraId="362922DE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5D628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S_1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9A7C3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318662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9B036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5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DF12B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230010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DEAD0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3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A1EE8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91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49191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67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549C5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85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1FD86C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52</w:t>
            </w:r>
          </w:p>
        </w:tc>
      </w:tr>
      <w:tr w:rsidR="008D56F6" w14:paraId="73E7CF9A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2B618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S_2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4A8CA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98258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02DD7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4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F75FF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493420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E2A88D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2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D0536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65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1D8D0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54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B95A1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66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4C1A51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1.04</w:t>
            </w:r>
          </w:p>
        </w:tc>
      </w:tr>
      <w:tr w:rsidR="008D56F6" w14:paraId="0BBC0C21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143C2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S_3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53C17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071266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632A9C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A8418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978090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E7037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9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67D4FE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51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70844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40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78E71F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39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B75EC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76</w:t>
            </w:r>
          </w:p>
        </w:tc>
      </w:tr>
      <w:tr w:rsidR="008D56F6" w14:paraId="413A2DE6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2A100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S_4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0B4AAD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031464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E09CD1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0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0E024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965206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79979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9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8B927C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50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2374E9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67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CFB0A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94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B8EBC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1.34</w:t>
            </w:r>
          </w:p>
        </w:tc>
      </w:tr>
      <w:tr w:rsidR="008D56F6" w14:paraId="7854218D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FFFAD0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S_5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9D51D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441984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59616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72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FB4E8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325736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B00E9F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9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1C567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5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2CD8E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81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A8939E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19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7F510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48</w:t>
            </w:r>
          </w:p>
        </w:tc>
      </w:tr>
      <w:tr w:rsidR="008D56F6" w14:paraId="168D149E" w14:textId="77777777" w:rsidTr="00A51501">
        <w:trPr>
          <w:trHeight w:val="312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981E4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S_6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CCE4D9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636182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83F58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0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6FC53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551474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EDA22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8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7727D7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7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44537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99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E43B5A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62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9CC06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62</w:t>
            </w:r>
          </w:p>
        </w:tc>
      </w:tr>
      <w:tr w:rsidR="008D56F6" w14:paraId="1542F9E6" w14:textId="77777777" w:rsidTr="00A51501">
        <w:trPr>
          <w:trHeight w:val="327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5CC0E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ZS_1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A6106A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937320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4A13D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4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E89FD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841150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47AD9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2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DAD76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64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85DBE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63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51751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82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A060D8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9.99</w:t>
            </w:r>
          </w:p>
        </w:tc>
      </w:tr>
      <w:tr w:rsidR="008D56F6" w14:paraId="039C0DDD" w14:textId="77777777" w:rsidTr="00A51501">
        <w:trPr>
          <w:trHeight w:val="327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79A2F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ZS_2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66D3F8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653196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2B3CE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0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CBD3A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572226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F83FCA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8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57F2DE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80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B112EC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99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3CF1D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58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616CBF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11</w:t>
            </w:r>
          </w:p>
        </w:tc>
      </w:tr>
      <w:tr w:rsidR="008D56F6" w14:paraId="690ACA01" w14:textId="77777777" w:rsidTr="00A51501">
        <w:trPr>
          <w:trHeight w:val="327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CC9B2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ZS_3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69B03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758962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9990D0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21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95E5D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618492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9E4AB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19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A4DC0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88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A9A671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90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72AA91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.36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A0626C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49</w:t>
            </w:r>
          </w:p>
        </w:tc>
      </w:tr>
      <w:tr w:rsidR="008D56F6" w14:paraId="710803E0" w14:textId="77777777" w:rsidTr="00A51501">
        <w:trPr>
          <w:trHeight w:val="327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DF47DA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SL_1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784473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710790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AD6FA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6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A270D4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10614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CF505A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4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4A76A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5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B66BA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69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4C21EF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93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9BE9FE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47</w:t>
            </w:r>
          </w:p>
        </w:tc>
      </w:tr>
      <w:tr w:rsidR="008D56F6" w14:paraId="528DE9B9" w14:textId="77777777" w:rsidTr="00A51501">
        <w:trPr>
          <w:trHeight w:val="327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89AEB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SL_2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00BCE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528878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35BF7F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8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45410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442784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DDBC7F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6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393FBB8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4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2C8E46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54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5AD16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60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61FF1D9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25</w:t>
            </w:r>
          </w:p>
        </w:tc>
      </w:tr>
      <w:tr w:rsidR="008D56F6" w14:paraId="4C9FAEAF" w14:textId="77777777" w:rsidTr="00A51501">
        <w:trPr>
          <w:trHeight w:val="327"/>
        </w:trPr>
        <w:tc>
          <w:tcPr>
            <w:tcW w:w="105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94C3A85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SL_3</w:t>
            </w:r>
          </w:p>
        </w:tc>
        <w:tc>
          <w:tcPr>
            <w:tcW w:w="18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C6DD1C3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876886</w:t>
            </w:r>
          </w:p>
        </w:tc>
        <w:tc>
          <w:tcPr>
            <w:tcW w:w="15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C1510B0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3G</w:t>
            </w:r>
          </w:p>
        </w:tc>
        <w:tc>
          <w:tcPr>
            <w:tcW w:w="207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F2E0AAD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780592</w:t>
            </w:r>
          </w:p>
        </w:tc>
        <w:tc>
          <w:tcPr>
            <w:tcW w:w="151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5C676B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1G</w:t>
            </w:r>
          </w:p>
        </w:tc>
        <w:tc>
          <w:tcPr>
            <w:tcW w:w="188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F81BCE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70</w:t>
            </w:r>
          </w:p>
        </w:tc>
        <w:tc>
          <w:tcPr>
            <w:tcW w:w="150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44FA6E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.64</w:t>
            </w:r>
          </w:p>
        </w:tc>
        <w:tc>
          <w:tcPr>
            <w:tcW w:w="16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C37397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83</w:t>
            </w:r>
          </w:p>
        </w:tc>
        <w:tc>
          <w:tcPr>
            <w:tcW w:w="105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B36491C" w14:textId="77777777" w:rsidR="008D56F6" w:rsidRDefault="008D56F6" w:rsidP="00A51501">
            <w:pPr>
              <w:widowControl/>
              <w:spacing w:after="160" w:line="36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.74</w:t>
            </w:r>
          </w:p>
        </w:tc>
      </w:tr>
      <w:bookmarkEnd w:id="1"/>
    </w:tbl>
    <w:p w14:paraId="663BD374" w14:textId="77777777" w:rsidR="00577DCE" w:rsidRDefault="00577DCE" w:rsidP="00130315"/>
    <w:sectPr w:rsidR="00577DCE" w:rsidSect="00CB497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ztTQxNzM0MDcyNjFS0lEKTi0uzszPAykwrAUA5HYcEywAAAA="/>
  </w:docVars>
  <w:rsids>
    <w:rsidRoot w:val="002B5110"/>
    <w:rsid w:val="00130315"/>
    <w:rsid w:val="002B5110"/>
    <w:rsid w:val="00577DCE"/>
    <w:rsid w:val="005847E6"/>
    <w:rsid w:val="005A0477"/>
    <w:rsid w:val="008D56F6"/>
    <w:rsid w:val="00CB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54258"/>
  <w14:defaultImageDpi w14:val="32767"/>
  <w15:chartTrackingRefBased/>
  <w15:docId w15:val="{D77C4B40-EFEE-415D-8880-20C6D0C50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6F6"/>
    <w:pPr>
      <w:widowControl w:val="0"/>
      <w:spacing w:after="0" w:line="240" w:lineRule="auto"/>
      <w:jc w:val="both"/>
    </w:pPr>
    <w:rPr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5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</dc:creator>
  <cp:keywords/>
  <dc:description/>
  <cp:lastModifiedBy>Ramya M.</cp:lastModifiedBy>
  <cp:revision>6</cp:revision>
  <dcterms:created xsi:type="dcterms:W3CDTF">2024-01-02T08:57:00Z</dcterms:created>
  <dcterms:modified xsi:type="dcterms:W3CDTF">2024-03-09T02:15:00Z</dcterms:modified>
</cp:coreProperties>
</file>